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79D688" w14:textId="6404CCEC" w:rsidR="00FC0E45" w:rsidRPr="003754AE" w:rsidRDefault="008709DD" w:rsidP="00996CEA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3754AE">
        <w:rPr>
          <w:rFonts w:ascii="Times New Roman" w:eastAsia="SimSun" w:hAnsi="Times New Roman" w:cs="Times New Roman"/>
          <w:sz w:val="24"/>
          <w:szCs w:val="24"/>
        </w:rPr>
        <w:t>Supplementary materials</w:t>
      </w:r>
    </w:p>
    <w:p w14:paraId="78FAEA03" w14:textId="4CF06735" w:rsidR="00FC0E45" w:rsidRPr="003754AE" w:rsidRDefault="008709DD" w:rsidP="00996CEA">
      <w:pPr>
        <w:widowControl/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bookmarkStart w:id="0" w:name="_GoBack"/>
      <w:bookmarkEnd w:id="0"/>
      <w:r w:rsidRPr="003754AE">
        <w:rPr>
          <w:rFonts w:ascii="Times New Roman" w:hAnsi="Times New Roman" w:cs="Times New Roman"/>
          <w:sz w:val="24"/>
          <w:szCs w:val="24"/>
        </w:rPr>
        <w:t xml:space="preserve">Table </w:t>
      </w:r>
      <w:r w:rsidR="0020603A" w:rsidRPr="003754AE">
        <w:rPr>
          <w:rFonts w:ascii="Times New Roman" w:hAnsi="Times New Roman" w:cs="Times New Roman"/>
          <w:sz w:val="24"/>
          <w:szCs w:val="24"/>
        </w:rPr>
        <w:t>S</w:t>
      </w:r>
      <w:r w:rsidRPr="003754AE">
        <w:rPr>
          <w:rFonts w:ascii="Times New Roman" w:hAnsi="Times New Roman" w:cs="Times New Roman"/>
          <w:sz w:val="24"/>
          <w:szCs w:val="24"/>
        </w:rPr>
        <w:t xml:space="preserve">1 </w:t>
      </w:r>
      <w:r w:rsidR="00B54698" w:rsidRPr="003754AE">
        <w:rPr>
          <w:rFonts w:ascii="Times New Roman" w:eastAsia="SimSun" w:hAnsi="Times New Roman" w:cs="Times New Roman"/>
          <w:sz w:val="24"/>
          <w:szCs w:val="24"/>
        </w:rPr>
        <w:t>The information of 9 bottomland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17"/>
        <w:gridCol w:w="3258"/>
        <w:gridCol w:w="3414"/>
        <w:gridCol w:w="2311"/>
        <w:gridCol w:w="2158"/>
      </w:tblGrid>
      <w:tr w:rsidR="003754AE" w:rsidRPr="003754AE" w14:paraId="671419DA" w14:textId="77777777" w:rsidTr="001842B5">
        <w:trPr>
          <w:trHeight w:val="290"/>
        </w:trPr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6E69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gion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26193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ottomland name</w:t>
            </w:r>
          </w:p>
        </w:tc>
        <w:tc>
          <w:tcPr>
            <w:tcW w:w="1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1D6C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evation category</w:t>
            </w:r>
          </w:p>
        </w:tc>
        <w:tc>
          <w:tcPr>
            <w:tcW w:w="8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36F15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ngitude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950F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titude</w:t>
            </w:r>
          </w:p>
        </w:tc>
      </w:tr>
      <w:tr w:rsidR="003754AE" w:rsidRPr="003754AE" w14:paraId="578D76C9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F48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ongting Lak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3E4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tia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74A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-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3F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2.1270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92E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9.1978°</w:t>
            </w:r>
          </w:p>
        </w:tc>
      </w:tr>
      <w:tr w:rsidR="003754AE" w:rsidRPr="003754AE" w14:paraId="7A26EDEF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DE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DFC4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ngang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1F0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ddle-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CC5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3.3189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59F5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9.6146°</w:t>
            </w:r>
          </w:p>
        </w:tc>
      </w:tr>
      <w:tr w:rsidR="003754AE" w:rsidRPr="003754AE" w14:paraId="3799B9C2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D32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27CF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Junshan Park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0E76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w-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8BA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2.9963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384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9.3507°</w:t>
            </w:r>
          </w:p>
        </w:tc>
      </w:tr>
      <w:tr w:rsidR="003754AE" w:rsidRPr="003754AE" w14:paraId="52722B8D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9A3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oyang Lake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3BE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anyu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6C55" w14:textId="3098CC5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-</w:t>
            </w:r>
            <w:r w:rsidR="00B64912"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F0B0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6.2585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AD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8.9049°</w:t>
            </w:r>
          </w:p>
        </w:tc>
      </w:tr>
      <w:tr w:rsidR="003754AE" w:rsidRPr="003754AE" w14:paraId="5662D2FA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424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C7B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nlong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564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ddle-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FF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6.1222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65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9.7213°</w:t>
            </w:r>
          </w:p>
        </w:tc>
      </w:tr>
      <w:tr w:rsidR="003754AE" w:rsidRPr="003754AE" w14:paraId="1E73A7AF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9CD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350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enjiame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F65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Low-elevation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5EE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6.0843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B71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29.3614°</w:t>
            </w:r>
          </w:p>
        </w:tc>
      </w:tr>
      <w:tr w:rsidR="003754AE" w:rsidRPr="003754AE" w14:paraId="2AB3EB09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9760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nhui Section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D8F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Xin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F11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High-elevation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8A0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8.3383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9F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1.4913°</w:t>
            </w:r>
          </w:p>
        </w:tc>
      </w:tr>
      <w:tr w:rsidR="003754AE" w:rsidRPr="003754AE" w14:paraId="6309388D" w14:textId="77777777" w:rsidTr="001842B5">
        <w:trPr>
          <w:trHeight w:val="28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FD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68F2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ao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E8D2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ddle-elevati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C97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7.1971°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640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0.4994°</w:t>
            </w:r>
          </w:p>
        </w:tc>
      </w:tr>
      <w:tr w:rsidR="00B54698" w:rsidRPr="003754AE" w14:paraId="32418855" w14:textId="77777777" w:rsidTr="00FC0E45">
        <w:trPr>
          <w:trHeight w:val="290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B7048" w14:textId="5605EB2E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6C0C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henqiao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E5CC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Low-elevation 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C89F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117.7605°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A8A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30.9506°</w:t>
            </w:r>
          </w:p>
        </w:tc>
      </w:tr>
    </w:tbl>
    <w:p w14:paraId="3ED066BF" w14:textId="3F2B28C2" w:rsidR="00996CEA" w:rsidRPr="003754AE" w:rsidRDefault="00996CEA" w:rsidP="00996CE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8D560D" w14:textId="7FBA999D" w:rsidR="00996CEA" w:rsidRPr="003754AE" w:rsidRDefault="00996CEA" w:rsidP="00996C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54AE">
        <w:rPr>
          <w:rFonts w:ascii="Times New Roman" w:hAnsi="Times New Roman" w:cs="Times New Roman"/>
          <w:sz w:val="24"/>
          <w:szCs w:val="24"/>
        </w:rPr>
        <w:br w:type="page"/>
      </w:r>
    </w:p>
    <w:p w14:paraId="1EAB33C0" w14:textId="1B5CE9FD" w:rsidR="00996CEA" w:rsidRPr="003754AE" w:rsidRDefault="00996CEA" w:rsidP="00996CE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0FEAEE66" w14:textId="58FD6072" w:rsidR="00867772" w:rsidRPr="003754AE" w:rsidRDefault="008709DD" w:rsidP="00996CEA">
      <w:pPr>
        <w:spacing w:line="360" w:lineRule="auto"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able </w:t>
      </w:r>
      <w:r w:rsidR="0020603A" w:rsidRPr="003754AE">
        <w:rPr>
          <w:rFonts w:ascii="Times New Roman" w:eastAsia="DengXian" w:hAnsi="Times New Roman" w:cs="Times New Roman"/>
          <w:kern w:val="0"/>
          <w:sz w:val="24"/>
          <w:szCs w:val="24"/>
        </w:rPr>
        <w:t>S</w:t>
      </w:r>
      <w:r w:rsidR="00E45617" w:rsidRPr="003754AE">
        <w:rPr>
          <w:rFonts w:ascii="Times New Roman" w:eastAsia="DengXian" w:hAnsi="Times New Roman" w:cs="Times New Roman"/>
          <w:kern w:val="0"/>
          <w:sz w:val="24"/>
          <w:szCs w:val="24"/>
        </w:rPr>
        <w:t>2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Correlation analysis of variab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1"/>
        <w:gridCol w:w="1271"/>
        <w:gridCol w:w="1270"/>
        <w:gridCol w:w="1270"/>
        <w:gridCol w:w="1270"/>
        <w:gridCol w:w="1270"/>
        <w:gridCol w:w="1270"/>
        <w:gridCol w:w="1270"/>
        <w:gridCol w:w="1270"/>
        <w:gridCol w:w="1270"/>
        <w:gridCol w:w="1256"/>
      </w:tblGrid>
      <w:tr w:rsidR="003754AE" w:rsidRPr="003754AE" w14:paraId="082FF676" w14:textId="77777777" w:rsidTr="00B54698">
        <w:trPr>
          <w:trHeight w:val="320"/>
        </w:trPr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8438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A3A61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DVI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280A4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F805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SH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C549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4FDF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D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E0BF6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in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1BD33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ax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2EE6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09DD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4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B41254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T</w:t>
            </w:r>
          </w:p>
        </w:tc>
      </w:tr>
      <w:tr w:rsidR="003754AE" w:rsidRPr="003754AE" w14:paraId="2093AB84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CD75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DVI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CB0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ECD5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90C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F83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42F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15C3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A25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E9C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9B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4F2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1FE6F489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5B4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908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9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937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39A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BEB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40A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56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1C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B4E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99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471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6703B897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CCE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S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E2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42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36A0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7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46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54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0C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01FF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639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441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A1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543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16E6F754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674D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C4C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54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A490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10D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CA7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1B1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261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A5D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D0C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C53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88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21B830E4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16E6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570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375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DA2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A50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A541" w14:textId="536E4168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</w:t>
            </w:r>
            <w:r w:rsidR="003817B4"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92C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9F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68D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C1D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A5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897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0A6B618E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250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557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0EE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209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594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3DE6" w14:textId="5716194A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03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8363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6E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B9E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89C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22A4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A4A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057203B2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319E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a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5A9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CED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E27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2A0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252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1DC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F48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9F6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33B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ED7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32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7FB5FB79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3CF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3BE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7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93A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B89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52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86B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E870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A1E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63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B0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15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C5D1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ABD4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DA1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6AD532DB" w14:textId="77777777" w:rsidTr="00B54698">
        <w:trPr>
          <w:trHeight w:val="31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D9B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257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55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E86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23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DD03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38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7FE6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34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328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4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5EE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FDA2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2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1A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739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3754AE" w:rsidRPr="003754AE" w14:paraId="00318497" w14:textId="77777777" w:rsidTr="00B54698">
        <w:trPr>
          <w:trHeight w:val="320"/>
        </w:trPr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0CF4F2" w14:textId="77777777" w:rsidR="00B54698" w:rsidRPr="003754AE" w:rsidRDefault="00B5469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DA547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2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5A8BED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85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6FBF5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CBF65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753E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DB2A20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1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BD99B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285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7C9D3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15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69E89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09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CC36A" w14:textId="77777777" w:rsidR="00B54698" w:rsidRPr="003754AE" w:rsidRDefault="00B5469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3B78A4AA" w14:textId="248EC837" w:rsidR="00867772" w:rsidRPr="003754AE" w:rsidRDefault="00B54698" w:rsidP="00996CEA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ote: </w:t>
      </w:r>
      <w:r w:rsidR="00867772"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DVI normalized difference vegetation index; </w:t>
      </w:r>
      <w:r w:rsidR="00867772" w:rsidRPr="003754AE">
        <w:rPr>
          <w:rFonts w:ascii="Times New Roman" w:eastAsia="SimSun" w:hAnsi="Times New Roman" w:cs="Times New Roman"/>
          <w:sz w:val="24"/>
          <w:szCs w:val="24"/>
        </w:rPr>
        <w:t>NL</w:t>
      </w:r>
      <w:r w:rsidR="00867772"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nual night-time light index; SSH sunshine hour;</w:t>
      </w:r>
      <w:r w:rsidR="00867772" w:rsidRPr="003754AE">
        <w:rPr>
          <w:rFonts w:ascii="Times New Roman" w:eastAsia="SimSun" w:hAnsi="Times New Roman" w:cs="Times New Roman"/>
          <w:sz w:val="24"/>
          <w:szCs w:val="24"/>
        </w:rPr>
        <w:t xml:space="preserve"> RH</w:t>
      </w:r>
      <w:r w:rsidR="00867772"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relative humidity; FD flood duration; </w:t>
      </w:r>
      <w:r w:rsidR="00867772" w:rsidRPr="003754AE">
        <w:rPr>
          <w:rFonts w:ascii="Times New Roman" w:eastAsia="SimSun" w:hAnsi="Times New Roman" w:cs="Times New Roman"/>
          <w:sz w:val="24"/>
          <w:szCs w:val="24"/>
        </w:rPr>
        <w:t xml:space="preserve">Tmin </w:t>
      </w:r>
      <w:r w:rsidR="00867772"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verage minimum temperature in Jan; </w:t>
      </w:r>
      <w:r w:rsidR="00867772" w:rsidRPr="003754AE">
        <w:rPr>
          <w:rFonts w:ascii="Times New Roman" w:eastAsia="SimSun" w:hAnsi="Times New Roman" w:cs="Times New Roman"/>
          <w:sz w:val="24"/>
          <w:szCs w:val="24"/>
        </w:rPr>
        <w:t xml:space="preserve">Tmax </w:t>
      </w:r>
      <w:r w:rsidR="00867772"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verage maximum temperature in Jul; </w:t>
      </w:r>
      <w:r w:rsidRPr="003754AE">
        <w:rPr>
          <w:rFonts w:ascii="Times New Roman" w:eastAsia="SimSun" w:hAnsi="Times New Roman" w:cs="Times New Roman"/>
          <w:sz w:val="24"/>
          <w:szCs w:val="24"/>
        </w:rPr>
        <w:t>Tem annual average temperature;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3754AE">
        <w:rPr>
          <w:rFonts w:ascii="Times New Roman" w:eastAsia="SimSun" w:hAnsi="Times New Roman" w:cs="Times New Roman"/>
          <w:sz w:val="24"/>
          <w:szCs w:val="24"/>
        </w:rPr>
        <w:t>Pre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otal precipitation; </w:t>
      </w:r>
      <w:r w:rsidRPr="003754AE">
        <w:rPr>
          <w:rFonts w:ascii="Times New Roman" w:eastAsia="SimSun" w:hAnsi="Times New Roman" w:cs="Times New Roman"/>
          <w:sz w:val="24"/>
          <w:szCs w:val="24"/>
        </w:rPr>
        <w:t>GST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ground surface temperature</w:t>
      </w:r>
      <w:r w:rsidR="00DD4708" w:rsidRPr="003754AE">
        <w:rPr>
          <w:rFonts w:ascii="Times New Roman" w:eastAsia="DengXian" w:hAnsi="Times New Roman" w:cs="Times New Roman"/>
          <w:kern w:val="0"/>
          <w:sz w:val="24"/>
          <w:szCs w:val="24"/>
        </w:rPr>
        <w:t>.</w:t>
      </w:r>
    </w:p>
    <w:p w14:paraId="1E51E307" w14:textId="77777777" w:rsidR="00867772" w:rsidRPr="003754AE" w:rsidRDefault="00867772" w:rsidP="00996CEA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SimSun" w:hAnsi="Times New Roman" w:cs="Times New Roman"/>
          <w:kern w:val="0"/>
          <w:sz w:val="24"/>
          <w:szCs w:val="24"/>
        </w:rPr>
        <w:t>*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he correlation between two variables was statistically significant at </w:t>
      </w:r>
      <w:r w:rsidRPr="003754AE">
        <w:rPr>
          <w:rFonts w:ascii="Times New Roman" w:eastAsia="DengXian" w:hAnsi="Times New Roman" w:cs="Times New Roman"/>
          <w:i/>
          <w:iCs/>
          <w:kern w:val="0"/>
          <w:sz w:val="24"/>
          <w:szCs w:val="24"/>
        </w:rPr>
        <w:t>P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&lt; 0.05</w:t>
      </w:r>
    </w:p>
    <w:p w14:paraId="59916FBE" w14:textId="41F5376E" w:rsidR="00DD4708" w:rsidRPr="003754AE" w:rsidRDefault="00DD4708" w:rsidP="00996CE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754AE">
        <w:rPr>
          <w:rFonts w:ascii="Times New Roman" w:hAnsi="Times New Roman" w:cs="Times New Roman"/>
          <w:sz w:val="24"/>
          <w:szCs w:val="24"/>
        </w:rPr>
        <w:br w:type="page"/>
      </w:r>
    </w:p>
    <w:p w14:paraId="28729E3A" w14:textId="77777777" w:rsidR="00DD4708" w:rsidRPr="003754AE" w:rsidRDefault="00DD4708" w:rsidP="00996CEA">
      <w:pPr>
        <w:spacing w:line="360" w:lineRule="auto"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1" w:name="_Hlk189668609"/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Table S3 The results of Shapiro-Wilk tes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836"/>
        <w:gridCol w:w="4475"/>
        <w:gridCol w:w="5647"/>
      </w:tblGrid>
      <w:tr w:rsidR="003754AE" w:rsidRPr="003754AE" w14:paraId="3D58B419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EF69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 name</w:t>
            </w:r>
          </w:p>
        </w:tc>
        <w:tc>
          <w:tcPr>
            <w:tcW w:w="1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96EE7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W</w:t>
            </w:r>
          </w:p>
        </w:tc>
        <w:tc>
          <w:tcPr>
            <w:tcW w:w="20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7301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3754AE" w:rsidRPr="003754AE" w14:paraId="343E550F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E88B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D</w:t>
            </w:r>
          </w:p>
        </w:tc>
        <w:tc>
          <w:tcPr>
            <w:tcW w:w="1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DE95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96</w:t>
            </w:r>
          </w:p>
        </w:tc>
        <w:tc>
          <w:tcPr>
            <w:tcW w:w="20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BE9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84E-03</w:t>
            </w:r>
          </w:p>
        </w:tc>
      </w:tr>
      <w:tr w:rsidR="003754AE" w:rsidRPr="003754AE" w14:paraId="337F05AF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EB00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DVI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4F0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25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147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04E-06</w:t>
            </w:r>
          </w:p>
        </w:tc>
      </w:tr>
      <w:tr w:rsidR="003754AE" w:rsidRPr="003754AE" w14:paraId="6968BF29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BD7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29A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102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79F7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8E-10</w:t>
            </w:r>
          </w:p>
        </w:tc>
      </w:tr>
      <w:tr w:rsidR="003754AE" w:rsidRPr="003754AE" w14:paraId="722CD110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7E34" w14:textId="4DF5CAEC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T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9D3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63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4415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41E-02</w:t>
            </w:r>
          </w:p>
        </w:tc>
      </w:tr>
      <w:tr w:rsidR="003754AE" w:rsidRPr="003754AE" w14:paraId="667AD44F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412F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ax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70FA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80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1CE9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1E-03</w:t>
            </w:r>
          </w:p>
        </w:tc>
      </w:tr>
      <w:tr w:rsidR="003754AE" w:rsidRPr="003754AE" w14:paraId="72B83530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C759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in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6357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530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1C9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70E-07</w:t>
            </w:r>
          </w:p>
        </w:tc>
      </w:tr>
      <w:tr w:rsidR="003754AE" w:rsidRPr="003754AE" w14:paraId="4F7BF235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62FB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0A6F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387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F03C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1E-08</w:t>
            </w:r>
          </w:p>
        </w:tc>
      </w:tr>
      <w:tr w:rsidR="003754AE" w:rsidRPr="003754AE" w14:paraId="11D88464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AEDF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61F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06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FCC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77E-06</w:t>
            </w:r>
          </w:p>
        </w:tc>
      </w:tr>
      <w:tr w:rsidR="003754AE" w:rsidRPr="003754AE" w14:paraId="4BA10E7F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BB68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SH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5EC5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691</w:t>
            </w:r>
          </w:p>
        </w:tc>
        <w:tc>
          <w:tcPr>
            <w:tcW w:w="2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B2D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63E-05</w:t>
            </w:r>
          </w:p>
        </w:tc>
      </w:tr>
      <w:tr w:rsidR="003754AE" w:rsidRPr="003754AE" w14:paraId="2C4DD5F4" w14:textId="77777777" w:rsidTr="00F67C27">
        <w:trPr>
          <w:trHeight w:val="280"/>
          <w:jc w:val="center"/>
        </w:trPr>
        <w:tc>
          <w:tcPr>
            <w:tcW w:w="1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ED1C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H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6363E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720</w:t>
            </w:r>
          </w:p>
        </w:tc>
        <w:tc>
          <w:tcPr>
            <w:tcW w:w="20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D818" w14:textId="77777777" w:rsidR="00DD4708" w:rsidRPr="003754AE" w:rsidRDefault="00DD4708" w:rsidP="00996CEA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38E-04</w:t>
            </w:r>
          </w:p>
        </w:tc>
      </w:tr>
    </w:tbl>
    <w:p w14:paraId="554A1FA0" w14:textId="4CD2CB19" w:rsidR="00DD4708" w:rsidRPr="003754AE" w:rsidRDefault="00DD4708" w:rsidP="00996CEA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ote: FD flood duration; NDVI normalized difference vegetation index; </w:t>
      </w:r>
      <w:r w:rsidRPr="003754AE">
        <w:rPr>
          <w:rFonts w:ascii="Times New Roman" w:eastAsia="SimSun" w:hAnsi="Times New Roman" w:cs="Times New Roman"/>
          <w:sz w:val="24"/>
          <w:szCs w:val="24"/>
        </w:rPr>
        <w:t>NL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nual night-time light index; </w:t>
      </w:r>
      <w:r w:rsidRPr="003754AE">
        <w:rPr>
          <w:rFonts w:ascii="Times New Roman" w:eastAsia="SimSun" w:hAnsi="Times New Roman" w:cs="Times New Roman"/>
          <w:sz w:val="24"/>
          <w:szCs w:val="24"/>
        </w:rPr>
        <w:t>GST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ground surface temperature; 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Tmax 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average maximum temperature in Jul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Tmin 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average minimum temperature in Jan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Tem annual average temperature; Pre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otal precipitation; SSH sunshine hour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RH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relative humidity.</w:t>
      </w:r>
    </w:p>
    <w:bookmarkEnd w:id="1"/>
    <w:p w14:paraId="683EDFE8" w14:textId="591F327A" w:rsidR="00DD4708" w:rsidRPr="003754AE" w:rsidRDefault="00996CEA" w:rsidP="00996CEA">
      <w:pPr>
        <w:widowControl/>
        <w:spacing w:line="36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br w:type="page"/>
      </w:r>
    </w:p>
    <w:p w14:paraId="4D3D32CD" w14:textId="6C7AE397" w:rsidR="00DD4708" w:rsidRPr="003754AE" w:rsidRDefault="00DD4708" w:rsidP="00996CEA">
      <w:pPr>
        <w:spacing w:line="360" w:lineRule="auto"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2" w:name="_Hlk189668651"/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Table S4 The characteristics of variables in the bottomlands in the middle and low reaches of Yangtze River basi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52"/>
        <w:gridCol w:w="1426"/>
        <w:gridCol w:w="1427"/>
        <w:gridCol w:w="1237"/>
        <w:gridCol w:w="1427"/>
        <w:gridCol w:w="1541"/>
        <w:gridCol w:w="1427"/>
        <w:gridCol w:w="1421"/>
      </w:tblGrid>
      <w:tr w:rsidR="003754AE" w:rsidRPr="003754AE" w14:paraId="6151AB4A" w14:textId="77777777" w:rsidTr="000C6527">
        <w:trPr>
          <w:trHeight w:val="290"/>
        </w:trPr>
        <w:tc>
          <w:tcPr>
            <w:tcW w:w="1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94D5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ble name (unit)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6F12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C826" w14:textId="2E3CED0A" w:rsidR="00DD4708" w:rsidRPr="003754AE" w:rsidRDefault="000C6527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D</w:t>
            </w:r>
          </w:p>
        </w:tc>
        <w:tc>
          <w:tcPr>
            <w:tcW w:w="4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518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8F0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25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74FEB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1C9A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75</w:t>
            </w:r>
          </w:p>
        </w:tc>
        <w:tc>
          <w:tcPr>
            <w:tcW w:w="5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2F3D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ax.</w:t>
            </w:r>
          </w:p>
        </w:tc>
      </w:tr>
      <w:tr w:rsidR="003754AE" w:rsidRPr="003754AE" w14:paraId="5A234151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1F76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D (day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A2B8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3.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572B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4.3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DCC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3F38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41A1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8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81B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687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1</w:t>
            </w:r>
          </w:p>
        </w:tc>
      </w:tr>
      <w:tr w:rsidR="003754AE" w:rsidRPr="003754AE" w14:paraId="3C28C33A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5D9" w14:textId="268F0FFA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igh water level (m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5C01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1.5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78B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E31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92E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5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E6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6FF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1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58E8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1.8</w:t>
            </w:r>
          </w:p>
        </w:tc>
      </w:tr>
      <w:tr w:rsidR="003754AE" w:rsidRPr="003754AE" w14:paraId="56850215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6729" w14:textId="10698068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ow water level (m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304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662B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9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3258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590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D9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A11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AB6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9.45</w:t>
            </w:r>
          </w:p>
        </w:tc>
      </w:tr>
      <w:tr w:rsidR="003754AE" w:rsidRPr="003754AE" w14:paraId="49BB3311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424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ariation amplitude (m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543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52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2335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60F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.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1D8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60B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C86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.73</w:t>
            </w:r>
          </w:p>
        </w:tc>
      </w:tr>
      <w:tr w:rsidR="003754AE" w:rsidRPr="003754AE" w14:paraId="3F8AAEF7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EA78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DV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C885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8B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5C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D06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EE4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862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35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3</w:t>
            </w:r>
          </w:p>
        </w:tc>
      </w:tr>
      <w:tr w:rsidR="003754AE" w:rsidRPr="003754AE" w14:paraId="754326AD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0735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4F0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9.3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748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2.6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C0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3702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2B9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7.7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B804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0.3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6212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6.83</w:t>
            </w:r>
          </w:p>
        </w:tc>
      </w:tr>
      <w:tr w:rsidR="003754AE" w:rsidRPr="003754AE" w14:paraId="7C2B35C9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A865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SD (hour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3B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3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40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.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C25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4D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6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4712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4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BD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6EE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58</w:t>
            </w:r>
          </w:p>
        </w:tc>
      </w:tr>
      <w:tr w:rsidR="003754AE" w:rsidRPr="003754AE" w14:paraId="0BA0FF91" w14:textId="77777777" w:rsidTr="000C6527">
        <w:trPr>
          <w:trHeight w:val="28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4B3F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H (1%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0A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.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D1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55D5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7.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8D1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3.9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8F56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6.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D58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8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6B6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4.38</w:t>
            </w:r>
          </w:p>
        </w:tc>
      </w:tr>
      <w:tr w:rsidR="003754AE" w:rsidRPr="003754AE" w14:paraId="42C45C7E" w14:textId="77777777" w:rsidTr="000C6527">
        <w:trPr>
          <w:trHeight w:val="34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236F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in (℃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374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CD1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7AD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2.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69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-0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3F4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AB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6FE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2</w:t>
            </w:r>
          </w:p>
        </w:tc>
      </w:tr>
      <w:tr w:rsidR="003754AE" w:rsidRPr="003754AE" w14:paraId="45884A6E" w14:textId="77777777" w:rsidTr="000C6527">
        <w:trPr>
          <w:trHeight w:val="34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2A9D" w14:textId="2D1DD4D6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max</w:t>
            </w:r>
            <w:r w:rsidR="000C6527"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℃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7E8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.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BC5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48C8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EFE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2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E0C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3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AB01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4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B7E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6.2</w:t>
            </w:r>
          </w:p>
        </w:tc>
      </w:tr>
      <w:tr w:rsidR="003754AE" w:rsidRPr="003754AE" w14:paraId="2C2B1C05" w14:textId="77777777" w:rsidTr="000C6527">
        <w:trPr>
          <w:trHeight w:val="340"/>
        </w:trPr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26A5" w14:textId="725E7790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em</w:t>
            </w:r>
            <w:r w:rsidR="000C6527"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℃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2C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6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CDE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74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BC2D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.88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B0A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1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01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6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1C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.1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50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59</w:t>
            </w:r>
          </w:p>
        </w:tc>
      </w:tr>
      <w:tr w:rsidR="003754AE" w:rsidRPr="003754AE" w14:paraId="20B1F369" w14:textId="77777777" w:rsidTr="000C6527">
        <w:trPr>
          <w:trHeight w:val="350"/>
        </w:trPr>
        <w:tc>
          <w:tcPr>
            <w:tcW w:w="1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A5D0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ST (℃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E6AA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4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FA4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4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31B4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7.4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B90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0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E7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93C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.85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BA7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0.96</w:t>
            </w:r>
          </w:p>
        </w:tc>
      </w:tr>
      <w:tr w:rsidR="003754AE" w:rsidRPr="003754AE" w14:paraId="156290E0" w14:textId="77777777" w:rsidTr="000C6527">
        <w:trPr>
          <w:trHeight w:val="290"/>
        </w:trPr>
        <w:tc>
          <w:tcPr>
            <w:tcW w:w="145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3D065" w14:textId="77777777" w:rsidR="00DD4708" w:rsidRPr="003754AE" w:rsidRDefault="00DD4708" w:rsidP="00996CE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e (mm)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96F3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562.9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9D1B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21.71</w:t>
            </w:r>
          </w:p>
        </w:tc>
        <w:tc>
          <w:tcPr>
            <w:tcW w:w="4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CA76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8.5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C670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42.1</w:t>
            </w:r>
          </w:p>
        </w:tc>
        <w:tc>
          <w:tcPr>
            <w:tcW w:w="55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B204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74.1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42E9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804.1</w:t>
            </w:r>
          </w:p>
        </w:tc>
        <w:tc>
          <w:tcPr>
            <w:tcW w:w="51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96FF" w14:textId="77777777" w:rsidR="00DD4708" w:rsidRPr="003754AE" w:rsidRDefault="00DD4708" w:rsidP="00996CE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3754AE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759.8</w:t>
            </w:r>
          </w:p>
        </w:tc>
      </w:tr>
    </w:tbl>
    <w:p w14:paraId="216BC0AF" w14:textId="77777777" w:rsidR="00DD4708" w:rsidRPr="003754AE" w:rsidRDefault="00DD4708" w:rsidP="00996CEA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ote: FD flood duration; NDVI normalized difference vegetation index; </w:t>
      </w:r>
      <w:r w:rsidRPr="003754AE">
        <w:rPr>
          <w:rFonts w:ascii="Times New Roman" w:eastAsia="SimSun" w:hAnsi="Times New Roman" w:cs="Times New Roman"/>
          <w:sz w:val="24"/>
          <w:szCs w:val="24"/>
        </w:rPr>
        <w:t>NL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nual night-time light index; </w:t>
      </w:r>
      <w:r w:rsidRPr="003754AE">
        <w:rPr>
          <w:rFonts w:ascii="Times New Roman" w:eastAsia="SimSun" w:hAnsi="Times New Roman" w:cs="Times New Roman"/>
          <w:sz w:val="24"/>
          <w:szCs w:val="24"/>
        </w:rPr>
        <w:t>GST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ground surface temperature; 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Tmax 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average maximum temperature in Jul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Tmin 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>average minimum temperature in Jan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Tem annual average temperature; Pre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total precipitation; SSH sunshine hour;</w:t>
      </w:r>
      <w:r w:rsidRPr="003754AE">
        <w:rPr>
          <w:rFonts w:ascii="Times New Roman" w:eastAsia="SimSun" w:hAnsi="Times New Roman" w:cs="Times New Roman"/>
          <w:sz w:val="24"/>
          <w:szCs w:val="24"/>
        </w:rPr>
        <w:t xml:space="preserve"> RH</w:t>
      </w:r>
      <w:r w:rsidRPr="003754AE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verage annual relative humidity.</w:t>
      </w:r>
    </w:p>
    <w:bookmarkEnd w:id="2"/>
    <w:p w14:paraId="39295A2F" w14:textId="77777777" w:rsidR="00DD4708" w:rsidRPr="003754AE" w:rsidRDefault="00DD4708" w:rsidP="00996CEA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14:paraId="775C3BE4" w14:textId="77777777" w:rsidR="00867772" w:rsidRPr="003754AE" w:rsidRDefault="00867772" w:rsidP="00996CEA">
      <w:pPr>
        <w:spacing w:line="360" w:lineRule="auto"/>
        <w:rPr>
          <w:rFonts w:ascii="Times New Roman" w:eastAsia="DengXian" w:hAnsi="Times New Roman" w:cs="Times New Roman"/>
          <w:kern w:val="0"/>
          <w:sz w:val="24"/>
          <w:szCs w:val="24"/>
        </w:rPr>
      </w:pPr>
    </w:p>
    <w:sectPr w:rsidR="00867772" w:rsidRPr="003754AE" w:rsidSect="003754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15B30F" w14:textId="77777777" w:rsidR="009A6A74" w:rsidRDefault="009A6A74" w:rsidP="008709DD">
      <w:r>
        <w:separator/>
      </w:r>
    </w:p>
  </w:endnote>
  <w:endnote w:type="continuationSeparator" w:id="0">
    <w:p w14:paraId="6CB0780E" w14:textId="77777777" w:rsidR="009A6A74" w:rsidRDefault="009A6A74" w:rsidP="0087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TJ+ZENJWj-8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4F269" w14:textId="77777777" w:rsidR="009A6A74" w:rsidRDefault="009A6A74" w:rsidP="008709DD">
      <w:r>
        <w:separator/>
      </w:r>
    </w:p>
  </w:footnote>
  <w:footnote w:type="continuationSeparator" w:id="0">
    <w:p w14:paraId="07DF3F01" w14:textId="77777777" w:rsidR="009A6A74" w:rsidRDefault="009A6A74" w:rsidP="0087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7D7"/>
    <w:rsid w:val="000B339C"/>
    <w:rsid w:val="000C5E1F"/>
    <w:rsid w:val="000C6527"/>
    <w:rsid w:val="001675E0"/>
    <w:rsid w:val="0020603A"/>
    <w:rsid w:val="00212104"/>
    <w:rsid w:val="002277D7"/>
    <w:rsid w:val="00242A95"/>
    <w:rsid w:val="003754AE"/>
    <w:rsid w:val="003817B4"/>
    <w:rsid w:val="003C135B"/>
    <w:rsid w:val="003F75B5"/>
    <w:rsid w:val="0042385C"/>
    <w:rsid w:val="004C275F"/>
    <w:rsid w:val="005344E2"/>
    <w:rsid w:val="00535E7B"/>
    <w:rsid w:val="005558F4"/>
    <w:rsid w:val="005D3E18"/>
    <w:rsid w:val="00616EC3"/>
    <w:rsid w:val="00623A44"/>
    <w:rsid w:val="00663D70"/>
    <w:rsid w:val="006D72FB"/>
    <w:rsid w:val="00804553"/>
    <w:rsid w:val="00867772"/>
    <w:rsid w:val="008709DD"/>
    <w:rsid w:val="00996CEA"/>
    <w:rsid w:val="009A6A74"/>
    <w:rsid w:val="00A14A87"/>
    <w:rsid w:val="00A17FD1"/>
    <w:rsid w:val="00A75295"/>
    <w:rsid w:val="00B54698"/>
    <w:rsid w:val="00B64912"/>
    <w:rsid w:val="00BA1825"/>
    <w:rsid w:val="00BA6886"/>
    <w:rsid w:val="00BF05D9"/>
    <w:rsid w:val="00C019A3"/>
    <w:rsid w:val="00D0130F"/>
    <w:rsid w:val="00DA0480"/>
    <w:rsid w:val="00DD4708"/>
    <w:rsid w:val="00E45617"/>
    <w:rsid w:val="00E5236E"/>
    <w:rsid w:val="00EC7A11"/>
    <w:rsid w:val="00F17905"/>
    <w:rsid w:val="00F346B7"/>
    <w:rsid w:val="00FA135C"/>
    <w:rsid w:val="00FB2A63"/>
    <w:rsid w:val="00FC0E45"/>
    <w:rsid w:val="00FD24F9"/>
    <w:rsid w:val="00FE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3005A4"/>
  <w14:defaultImageDpi w14:val="32767"/>
  <w15:chartTrackingRefBased/>
  <w15:docId w15:val="{02485CF2-CBA8-46B1-89C8-1FFF07DF6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4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09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09DD"/>
    <w:rPr>
      <w:sz w:val="18"/>
      <w:szCs w:val="18"/>
    </w:rPr>
  </w:style>
  <w:style w:type="character" w:customStyle="1" w:styleId="fontstyle01">
    <w:name w:val="fontstyle01"/>
    <w:basedOn w:val="DefaultParagraphFont"/>
    <w:rsid w:val="008709DD"/>
    <w:rPr>
      <w:rFonts w:ascii="KTJ+ZENJWj-8" w:hAnsi="KTJ+ZENJWj-8" w:hint="default"/>
      <w:b w:val="0"/>
      <w:bCs w:val="0"/>
      <w:i w:val="0"/>
      <w:iCs w:val="0"/>
      <w:color w:val="242021"/>
      <w:sz w:val="22"/>
      <w:szCs w:val="22"/>
    </w:rPr>
  </w:style>
  <w:style w:type="table" w:styleId="TableGrid">
    <w:name w:val="Table Grid"/>
    <w:basedOn w:val="TableNormal"/>
    <w:uiPriority w:val="39"/>
    <w:rsid w:val="008709DD"/>
    <w:rPr>
      <w:rFonts w:ascii="SimSun" w:eastAsia="SimSun" w:hAnsi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1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34FE5-E6A7-4DD3-AAAE-273A9D1BB7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84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Yanfeng</dc:creator>
  <cp:keywords/>
  <dc:description/>
  <cp:lastModifiedBy>Durga  Ramu</cp:lastModifiedBy>
  <cp:revision>50</cp:revision>
  <dcterms:created xsi:type="dcterms:W3CDTF">2023-03-19T02:59:00Z</dcterms:created>
  <dcterms:modified xsi:type="dcterms:W3CDTF">2025-04-0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87ca4e60254c90caebd1021658ceac429e7c0b167d8fcae090ad9105d0adf</vt:lpwstr>
  </property>
</Properties>
</file>